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8F0AEF" w:rsidRPr="00EC2814" w14:paraId="5B4EB755" w14:textId="77777777" w:rsidTr="008F1831">
        <w:trPr>
          <w:trHeight w:val="106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8E2FE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919D8" w14:textId="7A3D72BD" w:rsidR="008F0AEF" w:rsidRPr="00EC2814" w:rsidRDefault="00824DD0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138B4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ag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924F0" w14:textId="5EECA6D1" w:rsidR="008F0AEF" w:rsidRPr="00EC2814" w:rsidRDefault="003A6693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itional therapie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AD2F9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aesthetic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C4E61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jection sit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7DAB8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</w:tr>
      <w:tr w:rsidR="008F0AEF" w:rsidRPr="00EC2814" w14:paraId="52F88089" w14:textId="77777777" w:rsidTr="008F1831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C26B2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u 202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56D4F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F1FBA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0CF7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B5D3B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pical 2% lidocain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4AA28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I or PI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06E76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algia 42.9%</w:t>
            </w:r>
          </w:p>
          <w:p w14:paraId="5B9A8BF8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ertigo 14.3%</w:t>
            </w:r>
          </w:p>
        </w:tc>
      </w:tr>
      <w:tr w:rsidR="008F0AEF" w:rsidRPr="00EC2814" w14:paraId="35490B34" w14:textId="77777777" w:rsidTr="008F1831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7E0A3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 20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19107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57BC7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A7103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E5342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pical lidocaine (unspecified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CFCA5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50E79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0AEF" w:rsidRPr="00EC2814" w14:paraId="1C001784" w14:textId="77777777" w:rsidTr="008F1831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F9C29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u 20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6BBAA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A62BF" w14:textId="77777777" w:rsidR="008F0AEF" w:rsidRPr="00EC2814" w:rsidRDefault="008F0AEF" w:rsidP="008F183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AE1C5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0mL 10% dextran infusion for 10 days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3F19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pical anaesthesia (unspecified)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57793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925E9" w14:textId="77777777" w:rsidR="008F0AEF" w:rsidRPr="00EC2814" w:rsidRDefault="008F0AEF" w:rsidP="008F18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81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14:paraId="4DD478AA" w14:textId="5BCD05D2" w:rsidR="00504579" w:rsidRPr="00B8194D" w:rsidRDefault="00504579" w:rsidP="00504579">
      <w:pPr>
        <w:rPr>
          <w:rFonts w:ascii="Times New Roman" w:hAnsi="Times New Roman" w:cs="Times New Roman"/>
          <w:sz w:val="20"/>
          <w:szCs w:val="20"/>
        </w:rPr>
      </w:pPr>
      <w:r w:rsidRPr="00B8194D">
        <w:rPr>
          <w:rFonts w:ascii="Times New Roman" w:hAnsi="Times New Roman" w:cs="Times New Roman"/>
          <w:sz w:val="20"/>
          <w:szCs w:val="20"/>
        </w:rPr>
        <w:t>Supplementary table 6: Demographics of steroid therapy in pregnancy-only arms.</w:t>
      </w:r>
    </w:p>
    <w:p w14:paraId="674AEACE" w14:textId="77777777" w:rsidR="00E70760" w:rsidRDefault="00E70760"/>
    <w:sectPr w:rsidR="00E70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EF"/>
    <w:rsid w:val="000430DB"/>
    <w:rsid w:val="001907C2"/>
    <w:rsid w:val="003A6693"/>
    <w:rsid w:val="0049351A"/>
    <w:rsid w:val="00504579"/>
    <w:rsid w:val="00624857"/>
    <w:rsid w:val="00732530"/>
    <w:rsid w:val="00824DD0"/>
    <w:rsid w:val="008F0AEF"/>
    <w:rsid w:val="00B8194D"/>
    <w:rsid w:val="00DC0D9A"/>
    <w:rsid w:val="00E70760"/>
    <w:rsid w:val="00EE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DB12E"/>
  <w15:chartTrackingRefBased/>
  <w15:docId w15:val="{A3198805-BAFF-C547-A934-CDF62227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AEF"/>
  </w:style>
  <w:style w:type="paragraph" w:styleId="Heading1">
    <w:name w:val="heading 1"/>
    <w:basedOn w:val="Normal"/>
    <w:next w:val="Normal"/>
    <w:link w:val="Heading1Char"/>
    <w:uiPriority w:val="9"/>
    <w:qFormat/>
    <w:rsid w:val="008F0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A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nta, Mohit</dc:creator>
  <cp:keywords/>
  <dc:description/>
  <cp:lastModifiedBy>Achanta, Mohit</cp:lastModifiedBy>
  <cp:revision>6</cp:revision>
  <dcterms:created xsi:type="dcterms:W3CDTF">2024-10-20T17:43:00Z</dcterms:created>
  <dcterms:modified xsi:type="dcterms:W3CDTF">2025-05-01T16:04:00Z</dcterms:modified>
</cp:coreProperties>
</file>